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DB2" w:rsidRPr="0007480E" w:rsidRDefault="00EC7DB2">
      <w:pPr>
        <w:rPr>
          <w:rFonts w:cstheme="minorHAnsi"/>
        </w:rPr>
      </w:pPr>
    </w:p>
    <w:p w:rsidR="00777E9A" w:rsidRDefault="009F0AD8">
      <w:pPr>
        <w:rPr>
          <w:rFonts w:cstheme="minorHAnsi"/>
          <w:b/>
        </w:rPr>
      </w:pPr>
      <w:r>
        <w:rPr>
          <w:rFonts w:cstheme="minorHAnsi"/>
          <w:b/>
        </w:rPr>
        <w:t>S1 Table</w:t>
      </w:r>
      <w:bookmarkStart w:id="0" w:name="_GoBack"/>
      <w:bookmarkEnd w:id="0"/>
      <w:r w:rsidR="008D68F3">
        <w:rPr>
          <w:rFonts w:cstheme="minorHAnsi"/>
          <w:b/>
        </w:rPr>
        <w:t xml:space="preserve">: </w:t>
      </w:r>
      <w:r w:rsidR="008D68F3" w:rsidRPr="003A42B3">
        <w:rPr>
          <w:rFonts w:cstheme="minorHAnsi"/>
          <w:b/>
        </w:rPr>
        <w:t xml:space="preserve">The multilevel poison regression </w:t>
      </w:r>
      <w:r w:rsidR="003A42B3" w:rsidRPr="003A42B3">
        <w:rPr>
          <w:rFonts w:cstheme="minorHAnsi"/>
          <w:b/>
        </w:rPr>
        <w:t xml:space="preserve">in </w:t>
      </w:r>
      <w:r w:rsidR="003A42B3" w:rsidRPr="003A42B3">
        <w:rPr>
          <w:rFonts w:cstheme="minorHAnsi"/>
          <w:b/>
          <w:szCs w:val="20"/>
        </w:rPr>
        <w:t>full child vaccination and Equity Parameters in Mali, Bangladesh, and South Africa.</w:t>
      </w:r>
    </w:p>
    <w:p w:rsidR="00EC1423" w:rsidRPr="0007480E" w:rsidRDefault="00EC1423">
      <w:pPr>
        <w:rPr>
          <w:rFonts w:cstheme="minorHAnsi"/>
          <w:b/>
        </w:rPr>
      </w:pPr>
      <w:r w:rsidRPr="0007480E">
        <w:rPr>
          <w:rFonts w:cstheme="minorHAnsi"/>
          <w:b/>
        </w:rPr>
        <w:t xml:space="preserve">Mali </w:t>
      </w:r>
    </w:p>
    <w:tbl>
      <w:tblPr>
        <w:tblW w:w="95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710"/>
        <w:gridCol w:w="1080"/>
        <w:gridCol w:w="980"/>
        <w:gridCol w:w="1000"/>
        <w:gridCol w:w="980"/>
        <w:gridCol w:w="980"/>
        <w:gridCol w:w="997"/>
      </w:tblGrid>
      <w:tr w:rsidR="00EC1423" w:rsidRPr="0007480E" w:rsidTr="00EC1423">
        <w:trPr>
          <w:trHeight w:val="290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Variabl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Categor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RR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Std. Err.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z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P&gt;z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[95% Conf.</w:t>
            </w:r>
          </w:p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Interval]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Sex of the chil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4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5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Age of the mothe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4.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4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umber of childre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2.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8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AN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Less than 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4 or mo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3.2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34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Mother's educa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o educ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Primar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23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Secondar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5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32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High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63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 xml:space="preserve">Occupation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ot work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Work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3.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33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Wealth quinti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Poores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2.6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5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1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Poor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1.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6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3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Midd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1.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6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9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Rich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2.8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6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1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Riches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Frequency of listening radio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ot at al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vMerge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Less than once a w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0.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6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At least once a w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0.7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8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Frequency of watching televis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ot at al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vMerge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Less than once a w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2.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38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vMerge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At least once a w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2.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39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Distance to health facilit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Big proble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vMerge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ot a big proble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7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Place of residen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 xml:space="preserve">Urban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vMerge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2.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61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_co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12.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6</w:t>
            </w: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  <w:r w:rsidRPr="0007480E">
              <w:rPr>
                <w:rFonts w:eastAsia="Times New Roman" w:cstheme="minorHAnsi"/>
              </w:rPr>
              <w:lastRenderedPageBreak/>
              <w:t xml:space="preserve">Cluster 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 xml:space="preserve">v001               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7480E">
              <w:rPr>
                <w:rFonts w:eastAsia="Times New Roman" w:cstheme="minorHAnsi"/>
                <w:color w:val="000000"/>
              </w:rPr>
              <w:t>var</w:t>
            </w:r>
            <w:proofErr w:type="spellEnd"/>
            <w:r w:rsidRPr="0007480E">
              <w:rPr>
                <w:rFonts w:eastAsia="Times New Roman" w:cstheme="minorHAnsi"/>
                <w:color w:val="000000"/>
              </w:rPr>
              <w:t xml:space="preserve">(_cons)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20</w:t>
            </w:r>
          </w:p>
        </w:tc>
      </w:tr>
    </w:tbl>
    <w:p w:rsidR="00EC1423" w:rsidRPr="0007480E" w:rsidRDefault="00EC1423">
      <w:pPr>
        <w:rPr>
          <w:rFonts w:cstheme="minorHAnsi"/>
        </w:rPr>
      </w:pPr>
    </w:p>
    <w:p w:rsidR="00EC1423" w:rsidRPr="0007480E" w:rsidRDefault="00EC1423">
      <w:pPr>
        <w:rPr>
          <w:rFonts w:cstheme="minorHAnsi"/>
        </w:rPr>
      </w:pPr>
      <w:r w:rsidRPr="0007480E">
        <w:rPr>
          <w:rFonts w:cstheme="minorHAnsi"/>
        </w:rPr>
        <w:br w:type="page"/>
      </w:r>
    </w:p>
    <w:p w:rsidR="00EC1423" w:rsidRPr="0007480E" w:rsidRDefault="00EC1423">
      <w:pPr>
        <w:rPr>
          <w:rFonts w:cstheme="minorHAnsi"/>
          <w:b/>
        </w:rPr>
      </w:pPr>
      <w:r w:rsidRPr="0007480E">
        <w:rPr>
          <w:rFonts w:cstheme="minorHAnsi"/>
          <w:b/>
        </w:rPr>
        <w:lastRenderedPageBreak/>
        <w:t xml:space="preserve">Bangladesh </w:t>
      </w:r>
    </w:p>
    <w:tbl>
      <w:tblPr>
        <w:tblW w:w="10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2140"/>
        <w:gridCol w:w="1190"/>
        <w:gridCol w:w="1170"/>
        <w:gridCol w:w="960"/>
        <w:gridCol w:w="960"/>
        <w:gridCol w:w="900"/>
        <w:gridCol w:w="810"/>
      </w:tblGrid>
      <w:tr w:rsidR="00EC1423" w:rsidRPr="0007480E" w:rsidTr="00EC1423">
        <w:trPr>
          <w:trHeight w:val="29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Variables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Category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R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07480E">
              <w:rPr>
                <w:rFonts w:eastAsia="Times New Roman" w:cstheme="minorHAnsi"/>
                <w:b/>
                <w:bCs/>
                <w:color w:val="000000"/>
              </w:rPr>
              <w:t>Std.Er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P&gt;z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[95% Conf. Interval]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 xml:space="preserve">            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Sex of the chil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9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Age of the mother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4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3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umber of childre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3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7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ANC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Less than 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4 or mo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2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9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Mother's educatio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o educati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Primar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24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Secondar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34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Highe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27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 xml:space="preserve">Occupation 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ot working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Working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3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22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Wealth quintil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Poores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4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Poore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0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Middl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1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4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Riche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1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5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Riches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vMerge w:val="restart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Frequency of listening radi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ot at al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Less than once a wee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23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At least once a wee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27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vMerge w:val="restart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Frequency of watching televisio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ot at al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Less than once a wee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8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At least once a wee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7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vMerge w:val="restart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Distance to health facilit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Big problem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ot a big problem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1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Place of residenc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 xml:space="preserve">Urban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5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_cons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3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7.7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43</w:t>
            </w: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  <w:r w:rsidRPr="0007480E">
              <w:rPr>
                <w:rFonts w:eastAsia="Times New Roman" w:cstheme="minorHAnsi"/>
              </w:rPr>
              <w:t xml:space="preserve">Cluster </w:t>
            </w: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 xml:space="preserve">v001                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EC1423">
        <w:trPr>
          <w:trHeight w:val="290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7480E">
              <w:rPr>
                <w:rFonts w:eastAsia="Times New Roman" w:cstheme="minorHAnsi"/>
                <w:color w:val="000000"/>
              </w:rPr>
              <w:t>var</w:t>
            </w:r>
            <w:proofErr w:type="spellEnd"/>
            <w:r w:rsidRPr="0007480E">
              <w:rPr>
                <w:rFonts w:eastAsia="Times New Roman" w:cstheme="minorHAnsi"/>
                <w:color w:val="000000"/>
              </w:rPr>
              <w:t xml:space="preserve">(_cons) </w:t>
            </w:r>
          </w:p>
        </w:tc>
        <w:tc>
          <w:tcPr>
            <w:tcW w:w="11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3.20E-10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67E-7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.</w:t>
            </w:r>
          </w:p>
        </w:tc>
      </w:tr>
    </w:tbl>
    <w:p w:rsidR="00EC1423" w:rsidRPr="0007480E" w:rsidRDefault="00EC1423">
      <w:pPr>
        <w:rPr>
          <w:rFonts w:cstheme="minorHAnsi"/>
        </w:rPr>
      </w:pPr>
    </w:p>
    <w:p w:rsidR="00EC1423" w:rsidRPr="0007480E" w:rsidRDefault="00EC1423">
      <w:pPr>
        <w:rPr>
          <w:rFonts w:cstheme="minorHAnsi"/>
        </w:rPr>
      </w:pPr>
      <w:r w:rsidRPr="0007480E">
        <w:rPr>
          <w:rFonts w:cstheme="minorHAnsi"/>
        </w:rPr>
        <w:br w:type="page"/>
      </w:r>
    </w:p>
    <w:p w:rsidR="00EC1423" w:rsidRPr="0007480E" w:rsidRDefault="0007480E">
      <w:pPr>
        <w:rPr>
          <w:rFonts w:cstheme="minorHAnsi"/>
          <w:b/>
        </w:rPr>
      </w:pPr>
      <w:r w:rsidRPr="0007480E">
        <w:rPr>
          <w:rFonts w:cstheme="minorHAnsi"/>
          <w:b/>
        </w:rPr>
        <w:lastRenderedPageBreak/>
        <w:t xml:space="preserve">South Africa </w:t>
      </w:r>
    </w:p>
    <w:tbl>
      <w:tblPr>
        <w:tblW w:w="98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530"/>
        <w:gridCol w:w="960"/>
        <w:gridCol w:w="960"/>
        <w:gridCol w:w="960"/>
        <w:gridCol w:w="1080"/>
        <w:gridCol w:w="1170"/>
        <w:gridCol w:w="990"/>
      </w:tblGrid>
      <w:tr w:rsidR="00EC1423" w:rsidRPr="0007480E" w:rsidTr="0007480E">
        <w:trPr>
          <w:trHeight w:val="29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Categor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R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07480E">
              <w:rPr>
                <w:rFonts w:eastAsia="Times New Roman" w:cstheme="minorHAnsi"/>
                <w:b/>
                <w:bCs/>
                <w:color w:val="000000"/>
              </w:rPr>
              <w:t>Std.Er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z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P&gt;z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80E">
              <w:rPr>
                <w:rFonts w:eastAsia="Times New Roman" w:cstheme="minorHAnsi"/>
                <w:b/>
                <w:bCs/>
                <w:color w:val="000000"/>
              </w:rPr>
              <w:t>[95% Conf. Interval]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Sex of the chil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20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Age of the moth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2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4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umber of childre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1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2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AN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Less than 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4 or m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53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Mother's educ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o 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Prima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0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51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Seconda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0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69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Hig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0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87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 xml:space="preserve">Occupation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ot work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Work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2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6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Wealth quinti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Poor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2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2.64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Poor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2.04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Midd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84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Ric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74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Rich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07480E" w:rsidRPr="0007480E" w:rsidTr="0007480E">
        <w:trPr>
          <w:trHeight w:val="290"/>
        </w:trPr>
        <w:tc>
          <w:tcPr>
            <w:tcW w:w="2160" w:type="dxa"/>
            <w:vMerge w:val="restart"/>
            <w:shd w:val="clear" w:color="auto" w:fill="auto"/>
            <w:noWrap/>
            <w:hideMark/>
          </w:tcPr>
          <w:p w:rsidR="0007480E" w:rsidRPr="0007480E" w:rsidRDefault="0007480E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Frequency of listening radi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ot at 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07480E" w:rsidRPr="0007480E" w:rsidTr="0007480E">
        <w:trPr>
          <w:trHeight w:val="290"/>
        </w:trPr>
        <w:tc>
          <w:tcPr>
            <w:tcW w:w="2160" w:type="dxa"/>
            <w:vMerge/>
            <w:shd w:val="clear" w:color="auto" w:fill="auto"/>
            <w:noWrap/>
            <w:hideMark/>
          </w:tcPr>
          <w:p w:rsidR="0007480E" w:rsidRPr="0007480E" w:rsidRDefault="0007480E" w:rsidP="000748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Less than once a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34</w:t>
            </w:r>
          </w:p>
        </w:tc>
      </w:tr>
      <w:tr w:rsidR="0007480E" w:rsidRPr="0007480E" w:rsidTr="0007480E">
        <w:trPr>
          <w:trHeight w:val="290"/>
        </w:trPr>
        <w:tc>
          <w:tcPr>
            <w:tcW w:w="2160" w:type="dxa"/>
            <w:vMerge/>
            <w:shd w:val="clear" w:color="auto" w:fill="auto"/>
            <w:noWrap/>
            <w:hideMark/>
          </w:tcPr>
          <w:p w:rsidR="0007480E" w:rsidRPr="0007480E" w:rsidRDefault="0007480E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At least once a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43</w:t>
            </w:r>
          </w:p>
        </w:tc>
      </w:tr>
      <w:tr w:rsidR="0007480E" w:rsidRPr="0007480E" w:rsidTr="0007480E">
        <w:trPr>
          <w:trHeight w:val="290"/>
        </w:trPr>
        <w:tc>
          <w:tcPr>
            <w:tcW w:w="2160" w:type="dxa"/>
            <w:vMerge w:val="restart"/>
            <w:shd w:val="clear" w:color="auto" w:fill="auto"/>
            <w:noWrap/>
            <w:hideMark/>
          </w:tcPr>
          <w:p w:rsidR="0007480E" w:rsidRPr="0007480E" w:rsidRDefault="0007480E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Frequency of watching televis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ot at 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07480E" w:rsidRPr="0007480E" w:rsidTr="0007480E">
        <w:trPr>
          <w:trHeight w:val="290"/>
        </w:trPr>
        <w:tc>
          <w:tcPr>
            <w:tcW w:w="2160" w:type="dxa"/>
            <w:vMerge/>
            <w:shd w:val="clear" w:color="auto" w:fill="auto"/>
            <w:noWrap/>
            <w:hideMark/>
          </w:tcPr>
          <w:p w:rsidR="0007480E" w:rsidRPr="0007480E" w:rsidRDefault="0007480E" w:rsidP="000748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Less than once a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0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29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At least once a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35</w:t>
            </w:r>
          </w:p>
        </w:tc>
      </w:tr>
      <w:tr w:rsidR="0007480E" w:rsidRPr="0007480E" w:rsidTr="0007480E">
        <w:trPr>
          <w:trHeight w:val="290"/>
        </w:trPr>
        <w:tc>
          <w:tcPr>
            <w:tcW w:w="2160" w:type="dxa"/>
            <w:vMerge w:val="restart"/>
            <w:shd w:val="clear" w:color="auto" w:fill="auto"/>
            <w:noWrap/>
            <w:hideMark/>
          </w:tcPr>
          <w:p w:rsidR="0007480E" w:rsidRPr="0007480E" w:rsidRDefault="0007480E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Distance to health facilit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Big probl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07480E" w:rsidRPr="0007480E" w:rsidTr="0007480E">
        <w:trPr>
          <w:trHeight w:val="290"/>
        </w:trPr>
        <w:tc>
          <w:tcPr>
            <w:tcW w:w="2160" w:type="dxa"/>
            <w:vMerge/>
            <w:shd w:val="clear" w:color="auto" w:fill="auto"/>
            <w:noWrap/>
            <w:hideMark/>
          </w:tcPr>
          <w:p w:rsidR="0007480E" w:rsidRPr="0007480E" w:rsidRDefault="0007480E" w:rsidP="000748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Not a big probl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0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7480E" w:rsidRPr="0007480E" w:rsidRDefault="0007480E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20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Place of residenc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 xml:space="preserve">Urba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0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7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_con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-2.7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0.68</w:t>
            </w: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 xml:space="preserve">Cluster 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 xml:space="preserve">v001                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C1423" w:rsidRPr="0007480E" w:rsidTr="0007480E">
        <w:trPr>
          <w:trHeight w:val="29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hideMark/>
          </w:tcPr>
          <w:p w:rsidR="00EC1423" w:rsidRPr="0007480E" w:rsidRDefault="00EC1423" w:rsidP="000748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7480E">
              <w:rPr>
                <w:rFonts w:eastAsia="Times New Roman" w:cstheme="minorHAnsi"/>
                <w:color w:val="000000"/>
              </w:rPr>
              <w:t>var</w:t>
            </w:r>
            <w:proofErr w:type="spellEnd"/>
            <w:r w:rsidRPr="0007480E">
              <w:rPr>
                <w:rFonts w:eastAsia="Times New Roman" w:cstheme="minorHAnsi"/>
                <w:color w:val="000000"/>
              </w:rPr>
              <w:t xml:space="preserve">(_cons) 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5.27E-3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1.14E-1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C1423" w:rsidRPr="0007480E" w:rsidRDefault="00EC1423" w:rsidP="00EC14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7480E">
              <w:rPr>
                <w:rFonts w:eastAsia="Times New Roman" w:cstheme="minorHAnsi"/>
                <w:color w:val="000000"/>
              </w:rPr>
              <w:t>.</w:t>
            </w:r>
          </w:p>
        </w:tc>
      </w:tr>
    </w:tbl>
    <w:p w:rsidR="00EC1423" w:rsidRPr="0007480E" w:rsidRDefault="00EC1423">
      <w:pPr>
        <w:rPr>
          <w:rFonts w:cstheme="minorHAnsi"/>
        </w:rPr>
      </w:pPr>
    </w:p>
    <w:sectPr w:rsidR="00EC1423" w:rsidRPr="0007480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2A8"/>
    <w:rsid w:val="0007480E"/>
    <w:rsid w:val="00081AB9"/>
    <w:rsid w:val="000A72A8"/>
    <w:rsid w:val="000B1488"/>
    <w:rsid w:val="003A42B3"/>
    <w:rsid w:val="004B4B62"/>
    <w:rsid w:val="005C1929"/>
    <w:rsid w:val="006B0A44"/>
    <w:rsid w:val="00777E9A"/>
    <w:rsid w:val="008D68F3"/>
    <w:rsid w:val="009B4DF5"/>
    <w:rsid w:val="009E47F7"/>
    <w:rsid w:val="009F0AD8"/>
    <w:rsid w:val="00A62E38"/>
    <w:rsid w:val="00AE0C44"/>
    <w:rsid w:val="00E854AC"/>
    <w:rsid w:val="00EC1423"/>
    <w:rsid w:val="00EC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66C0D"/>
  <w15:chartTrackingRefBased/>
  <w15:docId w15:val="{B406D702-5F3E-4CE7-95A1-C8533BA3F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E0C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3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us</dc:creator>
  <cp:keywords/>
  <dc:description/>
  <cp:lastModifiedBy>frehiwot birhanu</cp:lastModifiedBy>
  <cp:revision>4</cp:revision>
  <dcterms:created xsi:type="dcterms:W3CDTF">2023-06-26T13:53:00Z</dcterms:created>
  <dcterms:modified xsi:type="dcterms:W3CDTF">2023-10-18T23:33:00Z</dcterms:modified>
</cp:coreProperties>
</file>